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DEEF16" w14:textId="4B1C7BCB" w:rsidR="00484194" w:rsidRPr="00E1445E" w:rsidRDefault="00E1445E" w:rsidP="00DE4C27">
      <w:pPr>
        <w:pStyle w:val="NoSpacing"/>
        <w:suppressLineNumbers/>
        <w:rPr>
          <w:rFonts w:ascii="Arial" w:hAnsi="Arial" w:cs="Arial"/>
          <w:b/>
          <w:bCs/>
          <w:sz w:val="24"/>
          <w:szCs w:val="24"/>
        </w:rPr>
      </w:pPr>
      <w:r w:rsidRPr="00E1445E">
        <w:rPr>
          <w:rFonts w:ascii="Arial" w:hAnsi="Arial" w:cs="Arial"/>
          <w:b/>
          <w:bCs/>
          <w:sz w:val="24"/>
          <w:szCs w:val="24"/>
        </w:rPr>
        <w:t>Supplementary Material</w:t>
      </w:r>
    </w:p>
    <w:p w14:paraId="44E0157F" w14:textId="77777777" w:rsidR="001D1416" w:rsidRPr="00E1445E" w:rsidRDefault="001D1416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74B973B2" w14:textId="236DC30A" w:rsidR="009342F0" w:rsidRPr="00E1445E" w:rsidRDefault="009342F0" w:rsidP="00346468">
      <w:pPr>
        <w:pStyle w:val="NoSpacing"/>
        <w:jc w:val="both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  <w:r w:rsidRPr="00E1445E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 xml:space="preserve">Supplementary Table 1: </w:t>
      </w: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t>Registry of severe cutaneous adverse reaction criteria for diagnosis of drug rash and eosinophilia with systemic symptoms</w:t>
      </w:r>
      <w:r w:rsidRPr="00E1445E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 xml:space="preserve"> </w:t>
      </w: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t>(RegiSCAR criteria)</w:t>
      </w:r>
      <w:r w:rsidRPr="00E1445E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t xml:space="preserve"> </w:t>
      </w: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fldChar w:fldCharType="begin"/>
      </w: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instrText xml:space="preserve"> ADDIN EN.CITE &lt;EndNote&gt;&lt;Cite&gt;&lt;Author&gt;Kardaun&lt;/Author&gt;&lt;Year&gt;2013&lt;/Year&gt;&lt;RecNum&gt;9&lt;/RecNum&gt;&lt;DisplayText&gt;[1]&lt;/DisplayText&gt;&lt;record&gt;&lt;rec-number&gt;9&lt;/rec-number&gt;&lt;foreign-keys&gt;&lt;key app="EN" db-id="sxeta50plvswpcetva4vdxpmv2v9v9xpev0v" timestamp="1615576026"&gt;9&lt;/key&gt;&lt;/foreign-keys&gt;&lt;ref-type name="Journal Article"&gt;17&lt;/ref-type&gt;&lt;contributors&gt;&lt;authors&gt;&lt;author&gt;Kardaun, S.H.&lt;/author&gt;&lt;author&gt;Sekula, P.&lt;/author&gt;&lt;author&gt;Valeyrie-Allanore, L.&lt;/author&gt;&lt;author&gt;Liss, Y.&lt;/author&gt;&lt;author&gt;Chu, C.Y.&lt;/author&gt;&lt;author&gt;Creamer, D.&lt;/author&gt;&lt;author&gt;Sidoroff, A.&lt;/author&gt;&lt;author&gt;Naldi, L.&lt;/author&gt;&lt;author&gt;Mockenhaupt, M.&lt;/author&gt;&lt;author&gt;Roujeau, J.C.&lt;/author&gt;&lt;author&gt;the RegiSCAR study group&lt;/author&gt;&lt;/authors&gt;&lt;/contributors&gt;&lt;titles&gt;&lt;title&gt;Drug reaction with eosinophilia and systemic symptoms (DRESS): an original multisystem adverse drug reaction. Results from the prospective RegiSCAR study&lt;/title&gt;&lt;secondary-title&gt;British Journal of Dermatology&lt;/secondary-title&gt;&lt;/titles&gt;&lt;periodical&gt;&lt;full-title&gt;British Journal of Dermatology&lt;/full-title&gt;&lt;/periodical&gt;&lt;pages&gt;1071-1080&lt;/pages&gt;&lt;volume&gt;169&lt;/volume&gt;&lt;number&gt;5&lt;/number&gt;&lt;dates&gt;&lt;year&gt;2013&lt;/year&gt;&lt;/dates&gt;&lt;isbn&gt;0007-0963&lt;/isbn&gt;&lt;urls&gt;&lt;related-urls&gt;&lt;url&gt;https://onlinelibrary.wiley.com/doi/abs/10.1111/bjd.12501&lt;/url&gt;&lt;/related-urls&gt;&lt;/urls&gt;&lt;electronic-resource-num&gt;https://doi.org/10.1111/bjd.12501&lt;/electronic-resource-num&gt;&lt;/record&gt;&lt;/Cite&gt;&lt;/EndNote&gt;</w:instrText>
      </w: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fldChar w:fldCharType="separate"/>
      </w:r>
      <w:r w:rsidRPr="00E1445E">
        <w:rPr>
          <w:rFonts w:ascii="Arial" w:hAnsi="Arial" w:cs="Arial"/>
          <w:noProof/>
          <w:color w:val="1C1D1E"/>
          <w:sz w:val="24"/>
          <w:szCs w:val="24"/>
          <w:shd w:val="clear" w:color="auto" w:fill="FFFFFF"/>
        </w:rPr>
        <w:t>[1]</w:t>
      </w: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fldChar w:fldCharType="end"/>
      </w:r>
    </w:p>
    <w:p w14:paraId="741A24B6" w14:textId="77777777" w:rsidR="00484194" w:rsidRPr="00E1445E" w:rsidRDefault="00484194" w:rsidP="009342F0">
      <w:pPr>
        <w:pStyle w:val="NoSpacing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0"/>
        <w:gridCol w:w="8450"/>
      </w:tblGrid>
      <w:tr w:rsidR="009342F0" w:rsidRPr="00E1445E" w14:paraId="70564914" w14:textId="77777777" w:rsidTr="0049540F">
        <w:tc>
          <w:tcPr>
            <w:tcW w:w="918" w:type="dxa"/>
          </w:tcPr>
          <w:p w14:paraId="09985E8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8658" w:type="dxa"/>
          </w:tcPr>
          <w:p w14:paraId="356EA25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Hospitalization*</w:t>
            </w:r>
          </w:p>
        </w:tc>
      </w:tr>
      <w:tr w:rsidR="009342F0" w:rsidRPr="00E1445E" w14:paraId="46E653CD" w14:textId="77777777" w:rsidTr="0049540F">
        <w:tc>
          <w:tcPr>
            <w:tcW w:w="918" w:type="dxa"/>
          </w:tcPr>
          <w:p w14:paraId="393E78E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8658" w:type="dxa"/>
          </w:tcPr>
          <w:p w14:paraId="2CB2154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Reaction suspected to be drug related*</w:t>
            </w:r>
          </w:p>
        </w:tc>
      </w:tr>
      <w:tr w:rsidR="009342F0" w:rsidRPr="00E1445E" w14:paraId="40314FE0" w14:textId="77777777" w:rsidTr="0049540F">
        <w:tc>
          <w:tcPr>
            <w:tcW w:w="918" w:type="dxa"/>
          </w:tcPr>
          <w:p w14:paraId="0D29BC9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8658" w:type="dxa"/>
          </w:tcPr>
          <w:p w14:paraId="15357E0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Acute Rash*</w:t>
            </w:r>
          </w:p>
        </w:tc>
      </w:tr>
      <w:tr w:rsidR="009342F0" w:rsidRPr="00E1445E" w14:paraId="6706C3F3" w14:textId="77777777" w:rsidTr="0049540F">
        <w:tc>
          <w:tcPr>
            <w:tcW w:w="918" w:type="dxa"/>
          </w:tcPr>
          <w:p w14:paraId="3ED2231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8658" w:type="dxa"/>
          </w:tcPr>
          <w:p w14:paraId="1E98CD40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Fever&gt;38</w:t>
            </w:r>
            <m:oMath>
              <m:r>
                <w:rPr>
                  <w:rFonts w:ascii="Cambria Math" w:hAnsi="Cambria Math" w:cs="Arial"/>
                  <w:color w:val="1C1D1E"/>
                  <w:sz w:val="24"/>
                  <w:szCs w:val="24"/>
                  <w:shd w:val="clear" w:color="auto" w:fill="FFFFFF"/>
                </w:rPr>
                <m:t xml:space="preserve">°C </m:t>
              </m:r>
            </m:oMath>
            <w:r w:rsidRPr="00E1445E">
              <w:rPr>
                <w:rFonts w:ascii="Arial" w:eastAsiaTheme="minorEastAsia" w:hAnsi="Arial" w:cs="Arial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ǂ</w:t>
            </w:r>
          </w:p>
        </w:tc>
      </w:tr>
      <w:tr w:rsidR="009342F0" w:rsidRPr="00E1445E" w14:paraId="366B4ED8" w14:textId="77777777" w:rsidTr="0049540F">
        <w:tc>
          <w:tcPr>
            <w:tcW w:w="918" w:type="dxa"/>
          </w:tcPr>
          <w:p w14:paraId="099827D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8658" w:type="dxa"/>
          </w:tcPr>
          <w:p w14:paraId="2D3DC99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Enlarged lymph nodes at a minimum of 2 sites </w:t>
            </w: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ǂ</w:t>
            </w:r>
          </w:p>
        </w:tc>
      </w:tr>
      <w:tr w:rsidR="009342F0" w:rsidRPr="00E1445E" w14:paraId="136385E0" w14:textId="77777777" w:rsidTr="0049540F">
        <w:tc>
          <w:tcPr>
            <w:tcW w:w="918" w:type="dxa"/>
          </w:tcPr>
          <w:p w14:paraId="4DBC75A8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8658" w:type="dxa"/>
          </w:tcPr>
          <w:p w14:paraId="51FA88E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Involvement of at least 1 internal organ </w:t>
            </w: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ǂ</w:t>
            </w:r>
          </w:p>
        </w:tc>
      </w:tr>
      <w:tr w:rsidR="009342F0" w:rsidRPr="00E1445E" w14:paraId="0AB3BC13" w14:textId="77777777" w:rsidTr="0049540F">
        <w:tc>
          <w:tcPr>
            <w:tcW w:w="918" w:type="dxa"/>
          </w:tcPr>
          <w:p w14:paraId="6C13A86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8658" w:type="dxa"/>
          </w:tcPr>
          <w:p w14:paraId="49317DC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Blood count abnormalities (Lymphocytosis, eosinophilia, thrombocytopenia)</w:t>
            </w: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 xml:space="preserve"> ǂ</w:t>
            </w:r>
          </w:p>
        </w:tc>
      </w:tr>
    </w:tbl>
    <w:p w14:paraId="2C42EAE3" w14:textId="77777777" w:rsidR="009342F0" w:rsidRPr="00E1445E" w:rsidRDefault="009342F0" w:rsidP="009342F0">
      <w:pPr>
        <w:pStyle w:val="NoSpacing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t>Necessary criteria</w:t>
      </w:r>
    </w:p>
    <w:p w14:paraId="675565E1" w14:textId="6F69DBA7" w:rsidR="001D1416" w:rsidRPr="00E1445E" w:rsidRDefault="009342F0" w:rsidP="00E1445E">
      <w:pPr>
        <w:pStyle w:val="NoSpacing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t>ǂ Three out of four criteria required</w:t>
      </w:r>
    </w:p>
    <w:p w14:paraId="70A93179" w14:textId="1EC60AC4" w:rsidR="001D1416" w:rsidRDefault="001D1416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2E97C9E3" w14:textId="1028C449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06FEEE8D" w14:textId="7D125C61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446EE82E" w14:textId="6DCDF8C3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1CD38B2" w14:textId="0904AEDA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3B49ECA" w14:textId="133C6AB3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0FD61B2A" w14:textId="23DCCE56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68E475EF" w14:textId="1F8D309C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068EA1E6" w14:textId="28E5A423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0CD6934E" w14:textId="1EDDE0D8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41077936" w14:textId="56C1F60A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6A08CD46" w14:textId="6EB7E8FE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20724E10" w14:textId="5C2983F8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3FB897DC" w14:textId="27A6B9CD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4232B002" w14:textId="2D9721F5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9FE76B1" w14:textId="521C311A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E949341" w14:textId="44E1F22A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2B140F06" w14:textId="3B9123E2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4A1A729D" w14:textId="73ABBEE2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EC6D9BE" w14:textId="4D9C0864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75FAD145" w14:textId="323B4851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275215D5" w14:textId="131C4E05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3FE9CDCA" w14:textId="07888C2A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C75C934" w14:textId="6DB48E3A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42C14C11" w14:textId="0C9011E7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0E0B89B6" w14:textId="6BAEC6D5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2B0ED0AB" w14:textId="7267EA30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7902AE0" w14:textId="10C99B89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2160872D" w14:textId="0F2E89DD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076BA5D3" w14:textId="47C54E84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77620700" w14:textId="06B37E2B" w:rsid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2EFBF224" w14:textId="77777777" w:rsidR="00E1445E" w:rsidRPr="00E1445E" w:rsidRDefault="00E1445E" w:rsidP="00DE4C27">
      <w:pPr>
        <w:pStyle w:val="NoSpacing"/>
        <w:suppressLineNumbers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39EA829E" w14:textId="1857BD6E" w:rsidR="009342F0" w:rsidRPr="00E1445E" w:rsidRDefault="009342F0" w:rsidP="00346468">
      <w:pPr>
        <w:pStyle w:val="NoSpacing"/>
        <w:jc w:val="both"/>
        <w:rPr>
          <w:rFonts w:ascii="Arial" w:hAnsi="Arial" w:cs="Arial"/>
          <w:sz w:val="24"/>
          <w:szCs w:val="24"/>
        </w:rPr>
      </w:pPr>
      <w:r w:rsidRPr="00E1445E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lastRenderedPageBreak/>
        <w:t xml:space="preserve">Supplementary Table 2: </w:t>
      </w:r>
      <w:r w:rsidRPr="00E1445E">
        <w:rPr>
          <w:rFonts w:ascii="Arial" w:hAnsi="Arial" w:cs="Arial"/>
          <w:sz w:val="24"/>
          <w:szCs w:val="24"/>
        </w:rPr>
        <w:t>Registry of severe cutaneous adverse reaction diagnosis score for drug rash and eosinophilia with systemic symptoms</w:t>
      </w:r>
      <w:r w:rsidRPr="00E1445E">
        <w:rPr>
          <w:rFonts w:ascii="Arial" w:hAnsi="Arial" w:cs="Arial"/>
          <w:b/>
          <w:bCs/>
          <w:sz w:val="24"/>
          <w:szCs w:val="24"/>
        </w:rPr>
        <w:t xml:space="preserve"> </w:t>
      </w:r>
      <w:r w:rsidRPr="00E1445E">
        <w:rPr>
          <w:rFonts w:ascii="Arial" w:hAnsi="Arial" w:cs="Arial"/>
          <w:sz w:val="24"/>
          <w:szCs w:val="24"/>
        </w:rPr>
        <w:t>(</w:t>
      </w: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t>RegiSCAR scoring system)</w:t>
      </w:r>
      <w:r w:rsidRPr="00E1445E">
        <w:rPr>
          <w:rFonts w:ascii="Arial" w:hAnsi="Arial" w:cs="Arial"/>
          <w:sz w:val="24"/>
          <w:szCs w:val="24"/>
        </w:rPr>
        <w:t xml:space="preserve"> </w:t>
      </w:r>
      <w:r w:rsidRPr="00E1445E">
        <w:rPr>
          <w:rFonts w:ascii="Arial" w:hAnsi="Arial" w:cs="Arial"/>
          <w:sz w:val="24"/>
          <w:szCs w:val="24"/>
        </w:rPr>
        <w:fldChar w:fldCharType="begin"/>
      </w:r>
      <w:r w:rsidRPr="00E1445E">
        <w:rPr>
          <w:rFonts w:ascii="Arial" w:hAnsi="Arial" w:cs="Arial"/>
          <w:sz w:val="24"/>
          <w:szCs w:val="24"/>
        </w:rPr>
        <w:instrText xml:space="preserve"> ADDIN EN.CITE &lt;EndNote&gt;&lt;Cite&gt;&lt;Author&gt;Kardaun&lt;/Author&gt;&lt;Year&gt;2013&lt;/Year&gt;&lt;RecNum&gt;9&lt;/RecNum&gt;&lt;DisplayText&gt;[1]&lt;/DisplayText&gt;&lt;record&gt;&lt;rec-number&gt;9&lt;/rec-number&gt;&lt;foreign-keys&gt;&lt;key app="EN" db-id="sxeta50plvswpcetva4vdxpmv2v9v9xpev0v" timestamp="1615576026"&gt;9&lt;/key&gt;&lt;/foreign-keys&gt;&lt;ref-type name="Journal Article"&gt;17&lt;/ref-type&gt;&lt;contributors&gt;&lt;authors&gt;&lt;author&gt;Kardaun, S.H.&lt;/author&gt;&lt;author&gt;Sekula, P.&lt;/author&gt;&lt;author&gt;Valeyrie-Allanore, L.&lt;/author&gt;&lt;author&gt;Liss, Y.&lt;/author&gt;&lt;author&gt;Chu, C.Y.&lt;/author&gt;&lt;author&gt;Creamer, D.&lt;/author&gt;&lt;author&gt;Sidoroff, A.&lt;/author&gt;&lt;author&gt;Naldi, L.&lt;/author&gt;&lt;author&gt;Mockenhaupt, M.&lt;/author&gt;&lt;author&gt;Roujeau, J.C.&lt;/author&gt;&lt;author&gt;the RegiSCAR study group&lt;/author&gt;&lt;/authors&gt;&lt;/contributors&gt;&lt;titles&gt;&lt;title&gt;Drug reaction with eosinophilia and systemic symptoms (DRESS): an original multisystem adverse drug reaction. Results from the prospective RegiSCAR study&lt;/title&gt;&lt;secondary-title&gt;British Journal of Dermatology&lt;/secondary-title&gt;&lt;/titles&gt;&lt;periodical&gt;&lt;full-title&gt;British Journal of Dermatology&lt;/full-title&gt;&lt;/periodical&gt;&lt;pages&gt;1071-1080&lt;/pages&gt;&lt;volume&gt;169&lt;/volume&gt;&lt;number&gt;5&lt;/number&gt;&lt;dates&gt;&lt;year&gt;2013&lt;/year&gt;&lt;/dates&gt;&lt;isbn&gt;0007-0963&lt;/isbn&gt;&lt;urls&gt;&lt;related-urls&gt;&lt;url&gt;https://onlinelibrary.wiley.com/doi/abs/10.1111/bjd.12501&lt;/url&gt;&lt;/related-urls&gt;&lt;/urls&gt;&lt;electronic-resource-num&gt;https://doi.org/10.1111/bjd.12501&lt;/electronic-resource-num&gt;&lt;/record&gt;&lt;/Cite&gt;&lt;/EndNote&gt;</w:instrText>
      </w:r>
      <w:r w:rsidRPr="00E1445E">
        <w:rPr>
          <w:rFonts w:ascii="Arial" w:hAnsi="Arial" w:cs="Arial"/>
          <w:sz w:val="24"/>
          <w:szCs w:val="24"/>
        </w:rPr>
        <w:fldChar w:fldCharType="separate"/>
      </w:r>
      <w:r w:rsidRPr="00E1445E">
        <w:rPr>
          <w:rFonts w:ascii="Arial" w:hAnsi="Arial" w:cs="Arial"/>
          <w:noProof/>
          <w:sz w:val="24"/>
          <w:szCs w:val="24"/>
        </w:rPr>
        <w:t>[1]</w:t>
      </w:r>
      <w:r w:rsidRPr="00E1445E">
        <w:rPr>
          <w:rFonts w:ascii="Arial" w:hAnsi="Arial" w:cs="Arial"/>
          <w:sz w:val="24"/>
          <w:szCs w:val="24"/>
        </w:rPr>
        <w:fldChar w:fldCharType="end"/>
      </w:r>
    </w:p>
    <w:p w14:paraId="452482EE" w14:textId="77777777" w:rsidR="00484194" w:rsidRPr="00E1445E" w:rsidRDefault="00484194" w:rsidP="00DE4C27">
      <w:pPr>
        <w:pStyle w:val="NoSpacing"/>
        <w:suppressLineNumbers/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714"/>
        <w:gridCol w:w="6"/>
        <w:gridCol w:w="630"/>
        <w:gridCol w:w="1332"/>
      </w:tblGrid>
      <w:tr w:rsidR="009342F0" w:rsidRPr="00E1445E" w14:paraId="20BD02BA" w14:textId="77777777" w:rsidTr="0049540F">
        <w:trPr>
          <w:trHeight w:val="584"/>
        </w:trPr>
        <w:tc>
          <w:tcPr>
            <w:tcW w:w="4068" w:type="dxa"/>
          </w:tcPr>
          <w:p w14:paraId="74A1C62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Features</w:t>
            </w:r>
          </w:p>
        </w:tc>
        <w:tc>
          <w:tcPr>
            <w:tcW w:w="720" w:type="dxa"/>
            <w:gridSpan w:val="2"/>
          </w:tcPr>
          <w:p w14:paraId="7D3CCA4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No </w:t>
            </w:r>
          </w:p>
        </w:tc>
        <w:tc>
          <w:tcPr>
            <w:tcW w:w="582" w:type="dxa"/>
          </w:tcPr>
          <w:p w14:paraId="20299B8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332" w:type="dxa"/>
          </w:tcPr>
          <w:p w14:paraId="7741573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Unknown</w:t>
            </w:r>
          </w:p>
        </w:tc>
      </w:tr>
      <w:tr w:rsidR="009342F0" w:rsidRPr="00E1445E" w14:paraId="43360DBB" w14:textId="77777777" w:rsidTr="0049540F">
        <w:trPr>
          <w:trHeight w:val="233"/>
        </w:trPr>
        <w:tc>
          <w:tcPr>
            <w:tcW w:w="4068" w:type="dxa"/>
          </w:tcPr>
          <w:p w14:paraId="0E1E505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A. Fever&gt;38</w:t>
            </w:r>
            <m:oMath>
              <m:r>
                <w:rPr>
                  <w:rFonts w:ascii="Cambria Math" w:hAnsi="Cambria Math" w:cs="Arial"/>
                  <w:color w:val="1C1D1E"/>
                  <w:sz w:val="24"/>
                  <w:szCs w:val="24"/>
                  <w:shd w:val="clear" w:color="auto" w:fill="FFFFFF"/>
                </w:rPr>
                <m:t xml:space="preserve">.5°C </m:t>
              </m:r>
            </m:oMath>
          </w:p>
        </w:tc>
        <w:tc>
          <w:tcPr>
            <w:tcW w:w="720" w:type="dxa"/>
            <w:gridSpan w:val="2"/>
          </w:tcPr>
          <w:p w14:paraId="3BFD115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-1</w:t>
            </w:r>
          </w:p>
        </w:tc>
        <w:tc>
          <w:tcPr>
            <w:tcW w:w="582" w:type="dxa"/>
          </w:tcPr>
          <w:p w14:paraId="768F1A7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32" w:type="dxa"/>
          </w:tcPr>
          <w:p w14:paraId="6AF7E5C1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-1</w:t>
            </w:r>
          </w:p>
        </w:tc>
      </w:tr>
      <w:tr w:rsidR="009342F0" w:rsidRPr="00E1445E" w14:paraId="05950FD3" w14:textId="77777777" w:rsidTr="0049540F">
        <w:tc>
          <w:tcPr>
            <w:tcW w:w="4068" w:type="dxa"/>
          </w:tcPr>
          <w:p w14:paraId="0BB99913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B. Enlarged lymph nodes (&gt; 2 sites, &gt;1 cm)</w:t>
            </w:r>
          </w:p>
        </w:tc>
        <w:tc>
          <w:tcPr>
            <w:tcW w:w="720" w:type="dxa"/>
            <w:gridSpan w:val="2"/>
          </w:tcPr>
          <w:p w14:paraId="6A323515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</w:t>
            </w:r>
          </w:p>
        </w:tc>
        <w:tc>
          <w:tcPr>
            <w:tcW w:w="582" w:type="dxa"/>
          </w:tcPr>
          <w:p w14:paraId="232B55E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32" w:type="dxa"/>
          </w:tcPr>
          <w:p w14:paraId="508B284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</w:t>
            </w:r>
          </w:p>
        </w:tc>
      </w:tr>
      <w:tr w:rsidR="009342F0" w:rsidRPr="00E1445E" w14:paraId="64E4AF41" w14:textId="77777777" w:rsidTr="0049540F">
        <w:trPr>
          <w:trHeight w:val="242"/>
        </w:trPr>
        <w:tc>
          <w:tcPr>
            <w:tcW w:w="4068" w:type="dxa"/>
          </w:tcPr>
          <w:p w14:paraId="428CD7E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C. Atypical Lymphocytes</w:t>
            </w:r>
          </w:p>
        </w:tc>
        <w:tc>
          <w:tcPr>
            <w:tcW w:w="720" w:type="dxa"/>
            <w:gridSpan w:val="2"/>
          </w:tcPr>
          <w:p w14:paraId="3044D433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</w:t>
            </w:r>
          </w:p>
        </w:tc>
        <w:tc>
          <w:tcPr>
            <w:tcW w:w="582" w:type="dxa"/>
          </w:tcPr>
          <w:p w14:paraId="5B8D835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32" w:type="dxa"/>
          </w:tcPr>
          <w:p w14:paraId="5EF48023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</w:t>
            </w:r>
          </w:p>
        </w:tc>
      </w:tr>
      <w:tr w:rsidR="009342F0" w:rsidRPr="00E1445E" w14:paraId="325FC140" w14:textId="77777777" w:rsidTr="0049540F">
        <w:trPr>
          <w:trHeight w:val="483"/>
        </w:trPr>
        <w:tc>
          <w:tcPr>
            <w:tcW w:w="4068" w:type="dxa"/>
            <w:vMerge w:val="restart"/>
            <w:tcBorders>
              <w:bottom w:val="single" w:sz="4" w:space="0" w:color="auto"/>
            </w:tcBorders>
          </w:tcPr>
          <w:p w14:paraId="34244A13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D. Eosinophilia</w:t>
            </w:r>
          </w:p>
          <w:p w14:paraId="6F3A7F3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323013D0" w14:textId="77777777" w:rsidR="009342F0" w:rsidRPr="00E1445E" w:rsidRDefault="009342F0" w:rsidP="0049540F">
            <w:pPr>
              <w:pStyle w:val="NoSpacing"/>
              <w:numPr>
                <w:ilvl w:val="0"/>
                <w:numId w:val="4"/>
              </w:numPr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700-1499</w:t>
            </w:r>
          </w:p>
          <w:p w14:paraId="7974E581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149588FE" w14:textId="77777777" w:rsidR="009342F0" w:rsidRPr="00E1445E" w:rsidRDefault="009342F0" w:rsidP="0049540F">
            <w:pPr>
              <w:pStyle w:val="NoSpacing"/>
              <w:numPr>
                <w:ilvl w:val="0"/>
                <w:numId w:val="4"/>
              </w:numPr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≥1500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14:paraId="47B526F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0BA43EB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37062D9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03110961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3FA16ED5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2F25BBB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55A05B1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</w:t>
            </w:r>
          </w:p>
          <w:p w14:paraId="03D44161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00DCD18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72755B28" w14:textId="77777777" w:rsidTr="0049540F">
        <w:trPr>
          <w:trHeight w:val="341"/>
        </w:trPr>
        <w:tc>
          <w:tcPr>
            <w:tcW w:w="4068" w:type="dxa"/>
            <w:vMerge/>
          </w:tcPr>
          <w:p w14:paraId="1E85827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0" w:type="dxa"/>
            <w:gridSpan w:val="2"/>
          </w:tcPr>
          <w:p w14:paraId="02EB599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82" w:type="dxa"/>
          </w:tcPr>
          <w:p w14:paraId="19D83708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16C3E8D8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74C85868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32" w:type="dxa"/>
          </w:tcPr>
          <w:p w14:paraId="44F47D3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3E8B368C" w14:textId="77777777" w:rsidTr="0049540F">
        <w:trPr>
          <w:trHeight w:val="494"/>
        </w:trPr>
        <w:tc>
          <w:tcPr>
            <w:tcW w:w="4068" w:type="dxa"/>
            <w:vMerge w:val="restart"/>
          </w:tcPr>
          <w:p w14:paraId="1B37111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E. Skin Rash</w:t>
            </w:r>
          </w:p>
          <w:p w14:paraId="2A98112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26D6BE91" w14:textId="77777777" w:rsidR="009342F0" w:rsidRPr="00E1445E" w:rsidRDefault="009342F0" w:rsidP="0049540F">
            <w:pPr>
              <w:pStyle w:val="NoSpacing"/>
              <w:numPr>
                <w:ilvl w:val="0"/>
                <w:numId w:val="3"/>
              </w:numPr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Extent&gt;50</w:t>
            </w:r>
          </w:p>
          <w:p w14:paraId="1759796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5E9304C9" w14:textId="77777777" w:rsidR="009342F0" w:rsidRPr="00E1445E" w:rsidRDefault="009342F0" w:rsidP="0049540F">
            <w:pPr>
              <w:pStyle w:val="NoSpacing"/>
              <w:numPr>
                <w:ilvl w:val="0"/>
                <w:numId w:val="3"/>
              </w:numPr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At least 2: Edema, infiltration, purpura, scaling</w:t>
            </w:r>
          </w:p>
          <w:p w14:paraId="492B7ED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24ADE68F" w14:textId="77777777" w:rsidR="009342F0" w:rsidRPr="00E1445E" w:rsidRDefault="009342F0" w:rsidP="0049540F">
            <w:pPr>
              <w:pStyle w:val="NoSpacing"/>
              <w:numPr>
                <w:ilvl w:val="0"/>
                <w:numId w:val="3"/>
              </w:numPr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Biopsy suggesting DRESS         </w:t>
            </w:r>
          </w:p>
        </w:tc>
        <w:tc>
          <w:tcPr>
            <w:tcW w:w="714" w:type="dxa"/>
          </w:tcPr>
          <w:p w14:paraId="3E72B75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51F16C8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35DE9AD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          </w:t>
            </w:r>
          </w:p>
        </w:tc>
        <w:tc>
          <w:tcPr>
            <w:tcW w:w="588" w:type="dxa"/>
            <w:gridSpan w:val="2"/>
          </w:tcPr>
          <w:p w14:paraId="37E80639" w14:textId="77777777" w:rsidR="009342F0" w:rsidRPr="00E1445E" w:rsidRDefault="009342F0" w:rsidP="0049540F">
            <w:pPr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5B438EC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49CA1CF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32" w:type="dxa"/>
          </w:tcPr>
          <w:p w14:paraId="69C74A43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1D78CE33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0BABFAF7" w14:textId="77777777" w:rsidTr="0049540F">
        <w:trPr>
          <w:trHeight w:val="467"/>
        </w:trPr>
        <w:tc>
          <w:tcPr>
            <w:tcW w:w="4068" w:type="dxa"/>
            <w:vMerge/>
          </w:tcPr>
          <w:p w14:paraId="7DB85F4A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0" w:type="dxa"/>
            <w:gridSpan w:val="2"/>
          </w:tcPr>
          <w:p w14:paraId="252C903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39A4A0D0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-1</w:t>
            </w:r>
          </w:p>
        </w:tc>
        <w:tc>
          <w:tcPr>
            <w:tcW w:w="582" w:type="dxa"/>
          </w:tcPr>
          <w:p w14:paraId="7BBA0C7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2B7C7D28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32" w:type="dxa"/>
          </w:tcPr>
          <w:p w14:paraId="61DA383A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3624DD0E" w14:textId="77777777" w:rsidTr="0049540F">
        <w:trPr>
          <w:trHeight w:val="305"/>
        </w:trPr>
        <w:tc>
          <w:tcPr>
            <w:tcW w:w="4068" w:type="dxa"/>
            <w:vMerge/>
          </w:tcPr>
          <w:p w14:paraId="5FC78CC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0" w:type="dxa"/>
            <w:gridSpan w:val="2"/>
          </w:tcPr>
          <w:p w14:paraId="057181B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6E8A433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49425B5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-1</w:t>
            </w:r>
          </w:p>
        </w:tc>
        <w:tc>
          <w:tcPr>
            <w:tcW w:w="582" w:type="dxa"/>
          </w:tcPr>
          <w:p w14:paraId="11B807A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5C0B729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3E3785D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32" w:type="dxa"/>
          </w:tcPr>
          <w:p w14:paraId="7316360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38D3422A" w14:textId="77777777" w:rsidTr="0049540F">
        <w:trPr>
          <w:trHeight w:val="584"/>
        </w:trPr>
        <w:tc>
          <w:tcPr>
            <w:tcW w:w="4068" w:type="dxa"/>
            <w:vMerge w:val="restart"/>
          </w:tcPr>
          <w:p w14:paraId="3F412273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E. Internal organ involvement</w:t>
            </w:r>
          </w:p>
          <w:p w14:paraId="40D370B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0A98F022" w14:textId="77777777" w:rsidR="009342F0" w:rsidRPr="00E1445E" w:rsidRDefault="009342F0" w:rsidP="0049540F">
            <w:pPr>
              <w:pStyle w:val="NoSpacing"/>
              <w:numPr>
                <w:ilvl w:val="0"/>
                <w:numId w:val="5"/>
              </w:numPr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One</w:t>
            </w:r>
          </w:p>
          <w:p w14:paraId="28410A4A" w14:textId="77777777" w:rsidR="009342F0" w:rsidRPr="00E1445E" w:rsidRDefault="009342F0" w:rsidP="0049540F">
            <w:pPr>
              <w:pStyle w:val="NoSpacing"/>
              <w:ind w:left="720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62348CBA" w14:textId="77777777" w:rsidR="009342F0" w:rsidRPr="00E1445E" w:rsidRDefault="009342F0" w:rsidP="0049540F">
            <w:pPr>
              <w:pStyle w:val="NoSpacing"/>
              <w:numPr>
                <w:ilvl w:val="0"/>
                <w:numId w:val="5"/>
              </w:numPr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Two</w:t>
            </w:r>
          </w:p>
        </w:tc>
        <w:tc>
          <w:tcPr>
            <w:tcW w:w="720" w:type="dxa"/>
            <w:gridSpan w:val="2"/>
          </w:tcPr>
          <w:p w14:paraId="15079F3A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60743DD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667690F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</w:t>
            </w:r>
          </w:p>
        </w:tc>
        <w:tc>
          <w:tcPr>
            <w:tcW w:w="582" w:type="dxa"/>
          </w:tcPr>
          <w:p w14:paraId="6DA5393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7690BDC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29CCA01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32" w:type="dxa"/>
          </w:tcPr>
          <w:p w14:paraId="2A27038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35C0069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22C9F54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</w:t>
            </w:r>
          </w:p>
        </w:tc>
      </w:tr>
      <w:tr w:rsidR="009342F0" w:rsidRPr="00E1445E" w14:paraId="731E496B" w14:textId="77777777" w:rsidTr="0049540F">
        <w:trPr>
          <w:trHeight w:val="260"/>
        </w:trPr>
        <w:tc>
          <w:tcPr>
            <w:tcW w:w="4068" w:type="dxa"/>
            <w:vMerge/>
          </w:tcPr>
          <w:p w14:paraId="1B9E26E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20" w:type="dxa"/>
            <w:gridSpan w:val="2"/>
          </w:tcPr>
          <w:p w14:paraId="1D46C64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82" w:type="dxa"/>
          </w:tcPr>
          <w:p w14:paraId="3F32712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0D2AF42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332" w:type="dxa"/>
          </w:tcPr>
          <w:p w14:paraId="43E63F7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7C4C89C4" w14:textId="77777777" w:rsidTr="0049540F">
        <w:trPr>
          <w:trHeight w:val="314"/>
        </w:trPr>
        <w:tc>
          <w:tcPr>
            <w:tcW w:w="4068" w:type="dxa"/>
          </w:tcPr>
          <w:p w14:paraId="6BF371C0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F. Resolution in ≥15 days</w:t>
            </w:r>
          </w:p>
        </w:tc>
        <w:tc>
          <w:tcPr>
            <w:tcW w:w="720" w:type="dxa"/>
            <w:gridSpan w:val="2"/>
          </w:tcPr>
          <w:p w14:paraId="755FB188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-1</w:t>
            </w:r>
          </w:p>
        </w:tc>
        <w:tc>
          <w:tcPr>
            <w:tcW w:w="582" w:type="dxa"/>
          </w:tcPr>
          <w:p w14:paraId="732AA610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332" w:type="dxa"/>
          </w:tcPr>
          <w:p w14:paraId="4631B72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-1</w:t>
            </w:r>
          </w:p>
        </w:tc>
      </w:tr>
      <w:tr w:rsidR="009342F0" w:rsidRPr="00E1445E" w14:paraId="4D8D9288" w14:textId="77777777" w:rsidTr="0049540F">
        <w:trPr>
          <w:trHeight w:val="692"/>
        </w:trPr>
        <w:tc>
          <w:tcPr>
            <w:tcW w:w="4068" w:type="dxa"/>
          </w:tcPr>
          <w:p w14:paraId="1F4E174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G. Ruling out other causes</w:t>
            </w:r>
          </w:p>
          <w:p w14:paraId="11E0721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6A8587A9" w14:textId="77777777" w:rsidR="009342F0" w:rsidRPr="00E1445E" w:rsidRDefault="009342F0" w:rsidP="0049540F">
            <w:pPr>
              <w:pStyle w:val="NoSpacing"/>
              <w:numPr>
                <w:ilvl w:val="0"/>
                <w:numId w:val="6"/>
              </w:numPr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(&gt;3) of ANA, blood culture, serology for HAV/HBC/HCV, Chlamydia/mycoplasma</w:t>
            </w:r>
          </w:p>
        </w:tc>
        <w:tc>
          <w:tcPr>
            <w:tcW w:w="720" w:type="dxa"/>
            <w:gridSpan w:val="2"/>
          </w:tcPr>
          <w:p w14:paraId="1FB25E2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18D2A608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64384CA8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</w:t>
            </w:r>
          </w:p>
        </w:tc>
        <w:tc>
          <w:tcPr>
            <w:tcW w:w="582" w:type="dxa"/>
          </w:tcPr>
          <w:p w14:paraId="5EE1BB5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14DE0C6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258E533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332" w:type="dxa"/>
          </w:tcPr>
          <w:p w14:paraId="601B144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09E5196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  <w:p w14:paraId="350CF7D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 xml:space="preserve"> 0</w:t>
            </w:r>
          </w:p>
        </w:tc>
      </w:tr>
    </w:tbl>
    <w:p w14:paraId="53E4A66A" w14:textId="77777777" w:rsidR="00484194" w:rsidRPr="00E1445E" w:rsidRDefault="00484194" w:rsidP="009342F0">
      <w:pPr>
        <w:pStyle w:val="NoSpacing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</w:p>
    <w:p w14:paraId="53BC79E8" w14:textId="4E4BFAE3" w:rsidR="009342F0" w:rsidRPr="00E1445E" w:rsidRDefault="009342F0" w:rsidP="009342F0">
      <w:pPr>
        <w:pStyle w:val="NoSpacing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t>Total score: 8 (&lt;2 no DRESS syndrome, 2-3 possible DRESS, 4-5 Probably DRESS, ≥6 definite DRESS) Registry of Severe Cutaneous Adverse Reactions</w:t>
      </w:r>
    </w:p>
    <w:p w14:paraId="665CB921" w14:textId="77777777" w:rsidR="00484194" w:rsidRPr="00E1445E" w:rsidRDefault="00484194" w:rsidP="00DE4C27">
      <w:pPr>
        <w:pStyle w:val="NoSpacing"/>
        <w:suppressLineNumbers/>
        <w:jc w:val="both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</w:p>
    <w:p w14:paraId="41F37EA3" w14:textId="77777777" w:rsidR="001D1416" w:rsidRPr="00E1445E" w:rsidRDefault="001D1416" w:rsidP="00DE4C27">
      <w:pPr>
        <w:pStyle w:val="NoSpacing"/>
        <w:suppressLineNumbers/>
        <w:jc w:val="both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0D2E72E" w14:textId="77777777" w:rsidR="001D1416" w:rsidRPr="00E1445E" w:rsidRDefault="001D1416" w:rsidP="00DE4C27">
      <w:pPr>
        <w:pStyle w:val="NoSpacing"/>
        <w:suppressLineNumbers/>
        <w:jc w:val="both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E51A9B0" w14:textId="1285239A" w:rsidR="001D1416" w:rsidRDefault="001D1416" w:rsidP="00DE4C27">
      <w:pPr>
        <w:pStyle w:val="NoSpacing"/>
        <w:suppressLineNumbers/>
        <w:jc w:val="both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8B37A3A" w14:textId="77777777" w:rsidR="00E1445E" w:rsidRPr="00E1445E" w:rsidRDefault="00E1445E" w:rsidP="00DE4C27">
      <w:pPr>
        <w:pStyle w:val="NoSpacing"/>
        <w:suppressLineNumbers/>
        <w:jc w:val="both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76001549" w14:textId="77777777" w:rsidR="001D1416" w:rsidRPr="00E1445E" w:rsidRDefault="001D1416" w:rsidP="00DE4C27">
      <w:pPr>
        <w:pStyle w:val="NoSpacing"/>
        <w:suppressLineNumbers/>
        <w:jc w:val="both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359CCB29" w14:textId="77777777" w:rsidR="00346468" w:rsidRPr="00E1445E" w:rsidRDefault="00346468" w:rsidP="00DE4C27">
      <w:pPr>
        <w:pStyle w:val="NoSpacing"/>
        <w:suppressLineNumbers/>
        <w:jc w:val="both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</w:p>
    <w:p w14:paraId="13FFBAF7" w14:textId="32C473D7" w:rsidR="009342F0" w:rsidRPr="00E1445E" w:rsidRDefault="009342F0" w:rsidP="001D1416">
      <w:pPr>
        <w:pStyle w:val="NoSpacing"/>
        <w:jc w:val="both"/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</w:pPr>
      <w:r w:rsidRPr="00E1445E">
        <w:rPr>
          <w:rFonts w:ascii="Arial" w:hAnsi="Arial" w:cs="Arial"/>
          <w:b/>
          <w:bCs/>
          <w:color w:val="1C1D1E"/>
          <w:sz w:val="24"/>
          <w:szCs w:val="24"/>
          <w:shd w:val="clear" w:color="auto" w:fill="FFFFFF"/>
        </w:rPr>
        <w:lastRenderedPageBreak/>
        <w:t>Supplementary table 3:</w:t>
      </w:r>
      <w:r w:rsidRPr="00E1445E">
        <w:rPr>
          <w:rFonts w:ascii="Arial" w:hAnsi="Arial" w:cs="Arial"/>
          <w:b/>
          <w:bCs/>
          <w:sz w:val="24"/>
          <w:szCs w:val="24"/>
        </w:rPr>
        <w:t xml:space="preserve"> </w:t>
      </w:r>
      <w:r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t>Composite scores for evaluating the severity of drug-induced hypersensitivity syndrome and drug reaction with eosinophilia and systemic symptoms (DRESS) and predicting the disease outcomes</w:t>
      </w:r>
      <w:r w:rsidR="001D1416" w:rsidRPr="00E1445E">
        <w:rPr>
          <w:rFonts w:ascii="Arial" w:hAnsi="Arial" w:cs="Arial"/>
          <w:color w:val="1C1D1E"/>
          <w:sz w:val="24"/>
          <w:szCs w:val="24"/>
          <w:shd w:val="clear" w:color="auto" w:fill="FFFFFF"/>
        </w:rPr>
        <w:t xml:space="preserve"> [9]</w:t>
      </w:r>
    </w:p>
    <w:p w14:paraId="67C0F47D" w14:textId="77777777" w:rsidR="001D1416" w:rsidRPr="00E1445E" w:rsidRDefault="001D1416" w:rsidP="009342F0">
      <w:pPr>
        <w:pStyle w:val="NoSpacing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1885"/>
        <w:gridCol w:w="1738"/>
        <w:gridCol w:w="1783"/>
        <w:gridCol w:w="1695"/>
      </w:tblGrid>
      <w:tr w:rsidR="009342F0" w:rsidRPr="00E1445E" w14:paraId="6EB91BCB" w14:textId="77777777" w:rsidTr="0049540F">
        <w:tc>
          <w:tcPr>
            <w:tcW w:w="2268" w:type="dxa"/>
          </w:tcPr>
          <w:p w14:paraId="54B43F0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b/>
                <w:bCs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b/>
                <w:bCs/>
                <w:color w:val="1C1D1E"/>
                <w:sz w:val="24"/>
                <w:szCs w:val="24"/>
                <w:shd w:val="clear" w:color="auto" w:fill="FFFFFF"/>
              </w:rPr>
              <w:t>Score</w:t>
            </w:r>
          </w:p>
        </w:tc>
        <w:tc>
          <w:tcPr>
            <w:tcW w:w="1972" w:type="dxa"/>
          </w:tcPr>
          <w:p w14:paraId="21E2598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-1</w:t>
            </w:r>
          </w:p>
        </w:tc>
        <w:tc>
          <w:tcPr>
            <w:tcW w:w="1791" w:type="dxa"/>
          </w:tcPr>
          <w:p w14:paraId="0390E75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791" w:type="dxa"/>
          </w:tcPr>
          <w:p w14:paraId="6908760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754" w:type="dxa"/>
          </w:tcPr>
          <w:p w14:paraId="04A5FBCA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3</w:t>
            </w:r>
          </w:p>
        </w:tc>
      </w:tr>
      <w:tr w:rsidR="009342F0" w:rsidRPr="00E1445E" w14:paraId="102AAB3C" w14:textId="77777777" w:rsidTr="0049540F">
        <w:tc>
          <w:tcPr>
            <w:tcW w:w="2268" w:type="dxa"/>
          </w:tcPr>
          <w:p w14:paraId="4E6C296A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b/>
                <w:bCs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b/>
                <w:bCs/>
                <w:color w:val="1C1D1E"/>
                <w:sz w:val="24"/>
                <w:szCs w:val="24"/>
                <w:shd w:val="clear" w:color="auto" w:fill="FFFFFF"/>
              </w:rPr>
              <w:t>Fixed parameters</w:t>
            </w:r>
          </w:p>
        </w:tc>
        <w:tc>
          <w:tcPr>
            <w:tcW w:w="1972" w:type="dxa"/>
          </w:tcPr>
          <w:p w14:paraId="267DAC4A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3E47521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512654CA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54" w:type="dxa"/>
          </w:tcPr>
          <w:p w14:paraId="468FA7F1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09FF8A06" w14:textId="77777777" w:rsidTr="0049540F">
        <w:tc>
          <w:tcPr>
            <w:tcW w:w="2268" w:type="dxa"/>
          </w:tcPr>
          <w:p w14:paraId="4FF7D8B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Age (yr)</w:t>
            </w:r>
          </w:p>
        </w:tc>
        <w:tc>
          <w:tcPr>
            <w:tcW w:w="1972" w:type="dxa"/>
          </w:tcPr>
          <w:p w14:paraId="7242B07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≤40</w:t>
            </w:r>
          </w:p>
        </w:tc>
        <w:tc>
          <w:tcPr>
            <w:tcW w:w="1791" w:type="dxa"/>
          </w:tcPr>
          <w:p w14:paraId="03797F7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671C640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≥75</w:t>
            </w:r>
          </w:p>
        </w:tc>
        <w:tc>
          <w:tcPr>
            <w:tcW w:w="1754" w:type="dxa"/>
          </w:tcPr>
          <w:p w14:paraId="4736524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58EFAFEA" w14:textId="77777777" w:rsidTr="0049540F">
        <w:tc>
          <w:tcPr>
            <w:tcW w:w="2268" w:type="dxa"/>
          </w:tcPr>
          <w:p w14:paraId="2B5EB0F1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Duration of drug exposure after onset</w:t>
            </w:r>
          </w:p>
        </w:tc>
        <w:tc>
          <w:tcPr>
            <w:tcW w:w="1972" w:type="dxa"/>
          </w:tcPr>
          <w:p w14:paraId="6AB6E03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04C3C56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≥7 days</w:t>
            </w:r>
          </w:p>
        </w:tc>
        <w:tc>
          <w:tcPr>
            <w:tcW w:w="1791" w:type="dxa"/>
          </w:tcPr>
          <w:p w14:paraId="657958E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54" w:type="dxa"/>
          </w:tcPr>
          <w:p w14:paraId="7B53CD16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28B00B78" w14:textId="77777777" w:rsidTr="0049540F">
        <w:tc>
          <w:tcPr>
            <w:tcW w:w="2268" w:type="dxa"/>
          </w:tcPr>
          <w:p w14:paraId="7E3C85A3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Allopurinol exposure</w:t>
            </w:r>
          </w:p>
        </w:tc>
        <w:tc>
          <w:tcPr>
            <w:tcW w:w="1972" w:type="dxa"/>
          </w:tcPr>
          <w:p w14:paraId="72DFB20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0ABE960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Yes</w:t>
            </w:r>
          </w:p>
        </w:tc>
        <w:tc>
          <w:tcPr>
            <w:tcW w:w="1791" w:type="dxa"/>
          </w:tcPr>
          <w:p w14:paraId="4C8E8DB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54" w:type="dxa"/>
          </w:tcPr>
          <w:p w14:paraId="13E08DE3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04AC1676" w14:textId="77777777" w:rsidTr="0049540F">
        <w:tc>
          <w:tcPr>
            <w:tcW w:w="2268" w:type="dxa"/>
          </w:tcPr>
          <w:p w14:paraId="04B4B17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b/>
                <w:bCs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b/>
                <w:bCs/>
                <w:color w:val="2E2E2E"/>
                <w:sz w:val="24"/>
                <w:szCs w:val="24"/>
              </w:rPr>
              <w:t>Variable parameters</w:t>
            </w:r>
          </w:p>
        </w:tc>
        <w:tc>
          <w:tcPr>
            <w:tcW w:w="1972" w:type="dxa"/>
          </w:tcPr>
          <w:p w14:paraId="23081465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0803201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7AF2CB13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54" w:type="dxa"/>
          </w:tcPr>
          <w:p w14:paraId="4F6584F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5318BD3A" w14:textId="77777777" w:rsidTr="0049540F">
        <w:tc>
          <w:tcPr>
            <w:tcW w:w="2268" w:type="dxa"/>
          </w:tcPr>
          <w:p w14:paraId="58E66EF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Prednisolone intake</w:t>
            </w:r>
          </w:p>
        </w:tc>
        <w:tc>
          <w:tcPr>
            <w:tcW w:w="1972" w:type="dxa"/>
          </w:tcPr>
          <w:p w14:paraId="1B3B686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5121D2A5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199AF4DC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Pulse</w:t>
            </w:r>
          </w:p>
        </w:tc>
        <w:tc>
          <w:tcPr>
            <w:tcW w:w="1754" w:type="dxa"/>
          </w:tcPr>
          <w:p w14:paraId="68B06B7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592F88E1" w14:textId="77777777" w:rsidTr="0049540F">
        <w:tc>
          <w:tcPr>
            <w:tcW w:w="2268" w:type="dxa"/>
          </w:tcPr>
          <w:p w14:paraId="77204EF5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Skin involvement</w:t>
            </w:r>
          </w:p>
        </w:tc>
        <w:tc>
          <w:tcPr>
            <w:tcW w:w="1972" w:type="dxa"/>
          </w:tcPr>
          <w:p w14:paraId="2D81F4A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6D92A66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2E07403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54" w:type="dxa"/>
          </w:tcPr>
          <w:p w14:paraId="67378D2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22738AED" w14:textId="77777777" w:rsidTr="0049540F">
        <w:tc>
          <w:tcPr>
            <w:tcW w:w="2268" w:type="dxa"/>
          </w:tcPr>
          <w:p w14:paraId="0FA30CE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Erythematous rashes (% body surface area)</w:t>
            </w:r>
          </w:p>
        </w:tc>
        <w:tc>
          <w:tcPr>
            <w:tcW w:w="1972" w:type="dxa"/>
          </w:tcPr>
          <w:p w14:paraId="7D331311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2B6F7DD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≥70%</w:t>
            </w:r>
          </w:p>
        </w:tc>
        <w:tc>
          <w:tcPr>
            <w:tcW w:w="1791" w:type="dxa"/>
          </w:tcPr>
          <w:p w14:paraId="6F3C8FE0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Erythroderma</w:t>
            </w:r>
          </w:p>
        </w:tc>
        <w:tc>
          <w:tcPr>
            <w:tcW w:w="1754" w:type="dxa"/>
          </w:tcPr>
          <w:p w14:paraId="0168899A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0CC7C6F3" w14:textId="77777777" w:rsidTr="0049540F">
        <w:tc>
          <w:tcPr>
            <w:tcW w:w="2268" w:type="dxa"/>
          </w:tcPr>
          <w:p w14:paraId="45A55F7E" w14:textId="77777777" w:rsidR="009342F0" w:rsidRPr="00E1445E" w:rsidRDefault="009342F0" w:rsidP="0049540F">
            <w:pPr>
              <w:pStyle w:val="NoSpacing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Erosive lesions (% body surface area)</w:t>
            </w:r>
          </w:p>
        </w:tc>
        <w:tc>
          <w:tcPr>
            <w:tcW w:w="1972" w:type="dxa"/>
          </w:tcPr>
          <w:p w14:paraId="744D4F5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54EA51D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10–29%</w:t>
            </w:r>
          </w:p>
        </w:tc>
        <w:tc>
          <w:tcPr>
            <w:tcW w:w="1791" w:type="dxa"/>
          </w:tcPr>
          <w:p w14:paraId="3C5281A4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54" w:type="dxa"/>
          </w:tcPr>
          <w:p w14:paraId="444456E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≥30%</w:t>
            </w:r>
          </w:p>
        </w:tc>
      </w:tr>
      <w:tr w:rsidR="009342F0" w:rsidRPr="00E1445E" w14:paraId="563B1B57" w14:textId="77777777" w:rsidTr="0049540F">
        <w:tc>
          <w:tcPr>
            <w:tcW w:w="2268" w:type="dxa"/>
          </w:tcPr>
          <w:p w14:paraId="67280DA0" w14:textId="77777777" w:rsidR="009342F0" w:rsidRPr="00E1445E" w:rsidRDefault="009342F0" w:rsidP="0049540F">
            <w:pPr>
              <w:pStyle w:val="NoSpacing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Fever ≥ 38.5 °C (duration)</w:t>
            </w:r>
          </w:p>
        </w:tc>
        <w:tc>
          <w:tcPr>
            <w:tcW w:w="1972" w:type="dxa"/>
          </w:tcPr>
          <w:p w14:paraId="069F998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33D29BA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2–6 days</w:t>
            </w:r>
          </w:p>
        </w:tc>
        <w:tc>
          <w:tcPr>
            <w:tcW w:w="1791" w:type="dxa"/>
          </w:tcPr>
          <w:p w14:paraId="31AB1371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≥7 days</w:t>
            </w:r>
          </w:p>
        </w:tc>
        <w:tc>
          <w:tcPr>
            <w:tcW w:w="1754" w:type="dxa"/>
          </w:tcPr>
          <w:p w14:paraId="0B15967E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043FDA0D" w14:textId="77777777" w:rsidTr="0049540F">
        <w:tc>
          <w:tcPr>
            <w:tcW w:w="2268" w:type="dxa"/>
          </w:tcPr>
          <w:p w14:paraId="3494C1F5" w14:textId="77777777" w:rsidR="009342F0" w:rsidRPr="00E1445E" w:rsidRDefault="009342F0" w:rsidP="0049540F">
            <w:pPr>
              <w:pStyle w:val="NoSpacing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Appetite loss</w:t>
            </w:r>
          </w:p>
        </w:tc>
        <w:tc>
          <w:tcPr>
            <w:tcW w:w="1972" w:type="dxa"/>
          </w:tcPr>
          <w:p w14:paraId="49E19651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6E5071B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≥5 days with ≤70% of regular food intake</w:t>
            </w:r>
          </w:p>
        </w:tc>
        <w:tc>
          <w:tcPr>
            <w:tcW w:w="1791" w:type="dxa"/>
          </w:tcPr>
          <w:p w14:paraId="1F28A1CD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54" w:type="dxa"/>
          </w:tcPr>
          <w:p w14:paraId="74D4013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4958A73D" w14:textId="77777777" w:rsidTr="0049540F">
        <w:tc>
          <w:tcPr>
            <w:tcW w:w="2268" w:type="dxa"/>
          </w:tcPr>
          <w:p w14:paraId="209CDF65" w14:textId="77777777" w:rsidR="009342F0" w:rsidRPr="00E1445E" w:rsidRDefault="009342F0" w:rsidP="0049540F">
            <w:pPr>
              <w:pStyle w:val="NoSpacing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Renal dysfunction (creatinine, mg/dl)</w:t>
            </w:r>
          </w:p>
        </w:tc>
        <w:tc>
          <w:tcPr>
            <w:tcW w:w="1972" w:type="dxa"/>
          </w:tcPr>
          <w:p w14:paraId="3D32E1C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640CA96B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1.0–2.0</w:t>
            </w:r>
          </w:p>
        </w:tc>
        <w:tc>
          <w:tcPr>
            <w:tcW w:w="1791" w:type="dxa"/>
          </w:tcPr>
          <w:p w14:paraId="54CC6010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54" w:type="dxa"/>
          </w:tcPr>
          <w:p w14:paraId="3F8E18C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≥2.1 or HD</w:t>
            </w:r>
          </w:p>
        </w:tc>
      </w:tr>
      <w:tr w:rsidR="009342F0" w:rsidRPr="00E1445E" w14:paraId="053B2A42" w14:textId="77777777" w:rsidTr="0049540F">
        <w:tc>
          <w:tcPr>
            <w:tcW w:w="2268" w:type="dxa"/>
          </w:tcPr>
          <w:p w14:paraId="6914A40D" w14:textId="77777777" w:rsidR="009342F0" w:rsidRPr="00E1445E" w:rsidRDefault="009342F0" w:rsidP="0049540F">
            <w:pPr>
              <w:pStyle w:val="NoSpacing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Liver dysfunction (ALT, IU/l)</w:t>
            </w:r>
          </w:p>
        </w:tc>
        <w:tc>
          <w:tcPr>
            <w:tcW w:w="1972" w:type="dxa"/>
          </w:tcPr>
          <w:p w14:paraId="57E67F35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91" w:type="dxa"/>
          </w:tcPr>
          <w:p w14:paraId="40AAF11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400–1000</w:t>
            </w:r>
          </w:p>
        </w:tc>
        <w:tc>
          <w:tcPr>
            <w:tcW w:w="1791" w:type="dxa"/>
          </w:tcPr>
          <w:p w14:paraId="78EFDB37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≥1001</w:t>
            </w:r>
          </w:p>
        </w:tc>
        <w:tc>
          <w:tcPr>
            <w:tcW w:w="1754" w:type="dxa"/>
          </w:tcPr>
          <w:p w14:paraId="24B9C159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  <w:tr w:rsidR="009342F0" w:rsidRPr="00E1445E" w14:paraId="55F73D37" w14:textId="77777777" w:rsidTr="0049540F">
        <w:tc>
          <w:tcPr>
            <w:tcW w:w="2268" w:type="dxa"/>
          </w:tcPr>
          <w:p w14:paraId="49D0DEEC" w14:textId="77777777" w:rsidR="009342F0" w:rsidRPr="00E1445E" w:rsidRDefault="009342F0" w:rsidP="0049540F">
            <w:pPr>
              <w:pStyle w:val="NoSpacing"/>
              <w:rPr>
                <w:rFonts w:ascii="Arial" w:eastAsia="Times New Roman" w:hAnsi="Arial" w:cs="Arial"/>
                <w:color w:val="2E2E2E"/>
                <w:sz w:val="24"/>
                <w:szCs w:val="24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 C-reactive protein (mg/dl)</w:t>
            </w:r>
          </w:p>
        </w:tc>
        <w:tc>
          <w:tcPr>
            <w:tcW w:w="1972" w:type="dxa"/>
          </w:tcPr>
          <w:p w14:paraId="6D04DF5F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  <w:t>≤2</w:t>
            </w:r>
          </w:p>
        </w:tc>
        <w:tc>
          <w:tcPr>
            <w:tcW w:w="1791" w:type="dxa"/>
          </w:tcPr>
          <w:p w14:paraId="6EFA1EF8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10–15</w:t>
            </w:r>
          </w:p>
        </w:tc>
        <w:tc>
          <w:tcPr>
            <w:tcW w:w="1791" w:type="dxa"/>
          </w:tcPr>
          <w:p w14:paraId="0C82F9D2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  <w:r w:rsidRPr="00E1445E">
              <w:rPr>
                <w:rFonts w:ascii="Arial" w:eastAsia="Times New Roman" w:hAnsi="Arial" w:cs="Arial"/>
                <w:color w:val="2E2E2E"/>
                <w:sz w:val="24"/>
                <w:szCs w:val="24"/>
              </w:rPr>
              <w:t>≥15.1</w:t>
            </w:r>
          </w:p>
        </w:tc>
        <w:tc>
          <w:tcPr>
            <w:tcW w:w="1754" w:type="dxa"/>
          </w:tcPr>
          <w:p w14:paraId="17B6AC28" w14:textId="77777777" w:rsidR="009342F0" w:rsidRPr="00E1445E" w:rsidRDefault="009342F0" w:rsidP="0049540F">
            <w:pPr>
              <w:pStyle w:val="NoSpacing"/>
              <w:rPr>
                <w:rFonts w:ascii="Arial" w:hAnsi="Arial" w:cs="Arial"/>
                <w:color w:val="1C1D1E"/>
                <w:sz w:val="24"/>
                <w:szCs w:val="24"/>
                <w:shd w:val="clear" w:color="auto" w:fill="FFFFFF"/>
              </w:rPr>
            </w:pPr>
          </w:p>
        </w:tc>
      </w:tr>
    </w:tbl>
    <w:p w14:paraId="08F45A26" w14:textId="77777777" w:rsidR="009342F0" w:rsidRPr="00E1445E" w:rsidRDefault="009342F0" w:rsidP="009342F0">
      <w:pPr>
        <w:pStyle w:val="NoSpacing"/>
        <w:rPr>
          <w:rFonts w:ascii="Arial" w:hAnsi="Arial" w:cs="Arial"/>
          <w:color w:val="1C1D1E"/>
          <w:sz w:val="24"/>
          <w:szCs w:val="24"/>
          <w:shd w:val="clear" w:color="auto" w:fill="FFFFFF"/>
        </w:rPr>
      </w:pPr>
    </w:p>
    <w:p w14:paraId="05BA0E63" w14:textId="4DC6B1F3" w:rsidR="009342F0" w:rsidRPr="00E1445E" w:rsidRDefault="009342F0" w:rsidP="00DE4C27">
      <w:pPr>
        <w:pStyle w:val="NoSpacing"/>
        <w:suppressLineNumbers/>
        <w:rPr>
          <w:rFonts w:ascii="Arial" w:hAnsi="Arial" w:cs="Arial"/>
          <w:sz w:val="24"/>
          <w:szCs w:val="24"/>
        </w:rPr>
      </w:pPr>
    </w:p>
    <w:p w14:paraId="5AA583C7" w14:textId="1ABD5498" w:rsidR="009342F0" w:rsidRPr="00E1445E" w:rsidRDefault="009342F0" w:rsidP="00DE4C27">
      <w:pPr>
        <w:pStyle w:val="NoSpacing"/>
        <w:suppressLineNumbers/>
        <w:rPr>
          <w:rFonts w:ascii="Arial" w:hAnsi="Arial" w:cs="Arial"/>
          <w:sz w:val="24"/>
          <w:szCs w:val="24"/>
        </w:rPr>
      </w:pPr>
    </w:p>
    <w:p w14:paraId="6C6302E3" w14:textId="2D72BD18" w:rsidR="009342F0" w:rsidRPr="00E1445E" w:rsidRDefault="009342F0" w:rsidP="00DE4C27">
      <w:pPr>
        <w:pStyle w:val="NoSpacing"/>
        <w:suppressLineNumbers/>
        <w:rPr>
          <w:rFonts w:ascii="Arial" w:hAnsi="Arial" w:cs="Arial"/>
          <w:sz w:val="24"/>
          <w:szCs w:val="24"/>
        </w:rPr>
      </w:pPr>
    </w:p>
    <w:p w14:paraId="25CD1AA9" w14:textId="4884902C" w:rsidR="009342F0" w:rsidRPr="001D1416" w:rsidRDefault="009342F0" w:rsidP="00DE4C27">
      <w:pPr>
        <w:pStyle w:val="NoSpacing"/>
        <w:suppressLineNumbers/>
        <w:rPr>
          <w:rFonts w:ascii="Arial" w:hAnsi="Arial" w:cs="Arial"/>
          <w:sz w:val="24"/>
          <w:szCs w:val="24"/>
        </w:rPr>
      </w:pPr>
    </w:p>
    <w:p w14:paraId="5F4CF4B3" w14:textId="77777777" w:rsidR="00E1445E" w:rsidRDefault="00E1445E" w:rsidP="00DE4C27">
      <w:pPr>
        <w:pStyle w:val="NoSpacing"/>
        <w:suppressLineNumbers/>
        <w:rPr>
          <w:rFonts w:ascii="Arial" w:hAnsi="Arial" w:cs="Arial"/>
          <w:sz w:val="24"/>
          <w:szCs w:val="24"/>
        </w:rPr>
      </w:pPr>
    </w:p>
    <w:p w14:paraId="209BCC77" w14:textId="580ECF72" w:rsidR="009342F0" w:rsidRPr="001D1416" w:rsidRDefault="009342F0" w:rsidP="00DE4C27">
      <w:pPr>
        <w:pStyle w:val="NoSpacing"/>
        <w:suppressLineNumbers/>
        <w:rPr>
          <w:rFonts w:ascii="Arial" w:hAnsi="Arial" w:cs="Arial"/>
          <w:sz w:val="24"/>
          <w:szCs w:val="24"/>
        </w:rPr>
      </w:pPr>
    </w:p>
    <w:sectPr w:rsidR="009342F0" w:rsidRPr="001D1416" w:rsidSect="00E1445E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A80512" w14:textId="77777777" w:rsidR="004A0E01" w:rsidRDefault="004A0E01" w:rsidP="00AE5E12">
      <w:pPr>
        <w:spacing w:after="0" w:line="240" w:lineRule="auto"/>
      </w:pPr>
      <w:r>
        <w:separator/>
      </w:r>
    </w:p>
  </w:endnote>
  <w:endnote w:type="continuationSeparator" w:id="0">
    <w:p w14:paraId="571AA46D" w14:textId="77777777" w:rsidR="004A0E01" w:rsidRDefault="004A0E01" w:rsidP="00AE5E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FA30BD" w14:textId="77777777" w:rsidR="004A0E01" w:rsidRDefault="004A0E01" w:rsidP="00AE5E12">
      <w:pPr>
        <w:spacing w:after="0" w:line="240" w:lineRule="auto"/>
      </w:pPr>
      <w:r>
        <w:separator/>
      </w:r>
    </w:p>
  </w:footnote>
  <w:footnote w:type="continuationSeparator" w:id="0">
    <w:p w14:paraId="63C73D73" w14:textId="77777777" w:rsidR="004A0E01" w:rsidRDefault="004A0E01" w:rsidP="00AE5E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1345653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7B9EB" w14:textId="79BAAF0D" w:rsidR="00AE5E12" w:rsidRDefault="00AE5E1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F9DB91" w14:textId="77777777" w:rsidR="00AE5E12" w:rsidRDefault="00AE5E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E6518"/>
    <w:multiLevelType w:val="hybridMultilevel"/>
    <w:tmpl w:val="B3DA3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56006"/>
    <w:multiLevelType w:val="hybridMultilevel"/>
    <w:tmpl w:val="1CDC6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235941"/>
    <w:multiLevelType w:val="hybridMultilevel"/>
    <w:tmpl w:val="5EF656AC"/>
    <w:lvl w:ilvl="0" w:tplc="8526790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743728"/>
    <w:multiLevelType w:val="hybridMultilevel"/>
    <w:tmpl w:val="CF3CB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D23DCA"/>
    <w:multiLevelType w:val="hybridMultilevel"/>
    <w:tmpl w:val="901611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B0296C"/>
    <w:multiLevelType w:val="hybridMultilevel"/>
    <w:tmpl w:val="E39EBB40"/>
    <w:lvl w:ilvl="0" w:tplc="D7D82DA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F4386"/>
    <w:rsid w:val="00007A17"/>
    <w:rsid w:val="00014C47"/>
    <w:rsid w:val="00020A26"/>
    <w:rsid w:val="00024D54"/>
    <w:rsid w:val="000404F6"/>
    <w:rsid w:val="00044F1A"/>
    <w:rsid w:val="00045AF3"/>
    <w:rsid w:val="000516EF"/>
    <w:rsid w:val="000657D7"/>
    <w:rsid w:val="00084F9E"/>
    <w:rsid w:val="000A1C2A"/>
    <w:rsid w:val="000A790C"/>
    <w:rsid w:val="000B64A5"/>
    <w:rsid w:val="000D0762"/>
    <w:rsid w:val="000D3C6D"/>
    <w:rsid w:val="000D50CE"/>
    <w:rsid w:val="000D7388"/>
    <w:rsid w:val="000F0E5E"/>
    <w:rsid w:val="000F6ED2"/>
    <w:rsid w:val="00132388"/>
    <w:rsid w:val="00152059"/>
    <w:rsid w:val="00162451"/>
    <w:rsid w:val="00163142"/>
    <w:rsid w:val="0017084D"/>
    <w:rsid w:val="001747B5"/>
    <w:rsid w:val="00185D16"/>
    <w:rsid w:val="00187F06"/>
    <w:rsid w:val="00195457"/>
    <w:rsid w:val="001B76B9"/>
    <w:rsid w:val="001C2577"/>
    <w:rsid w:val="001C49E4"/>
    <w:rsid w:val="001D10BC"/>
    <w:rsid w:val="001D1416"/>
    <w:rsid w:val="001D4B44"/>
    <w:rsid w:val="001E7383"/>
    <w:rsid w:val="001F445E"/>
    <w:rsid w:val="00202B88"/>
    <w:rsid w:val="002200E7"/>
    <w:rsid w:val="0023410C"/>
    <w:rsid w:val="002348C8"/>
    <w:rsid w:val="0026511F"/>
    <w:rsid w:val="0026655F"/>
    <w:rsid w:val="0027196F"/>
    <w:rsid w:val="00274006"/>
    <w:rsid w:val="002743F7"/>
    <w:rsid w:val="002777AE"/>
    <w:rsid w:val="0029799E"/>
    <w:rsid w:val="002B1405"/>
    <w:rsid w:val="002C2CA5"/>
    <w:rsid w:val="002D1B87"/>
    <w:rsid w:val="002D7BC9"/>
    <w:rsid w:val="002E7F4C"/>
    <w:rsid w:val="002F4386"/>
    <w:rsid w:val="003036F2"/>
    <w:rsid w:val="00310810"/>
    <w:rsid w:val="00320544"/>
    <w:rsid w:val="00322C3B"/>
    <w:rsid w:val="00326F43"/>
    <w:rsid w:val="00341D57"/>
    <w:rsid w:val="00346468"/>
    <w:rsid w:val="00352682"/>
    <w:rsid w:val="00354551"/>
    <w:rsid w:val="003732FB"/>
    <w:rsid w:val="00382269"/>
    <w:rsid w:val="003839F5"/>
    <w:rsid w:val="00392619"/>
    <w:rsid w:val="00392776"/>
    <w:rsid w:val="0039312E"/>
    <w:rsid w:val="003E3033"/>
    <w:rsid w:val="003E427D"/>
    <w:rsid w:val="003E479E"/>
    <w:rsid w:val="003E5425"/>
    <w:rsid w:val="003F2C10"/>
    <w:rsid w:val="004147BD"/>
    <w:rsid w:val="00415A90"/>
    <w:rsid w:val="004161FB"/>
    <w:rsid w:val="004236D2"/>
    <w:rsid w:val="00432D36"/>
    <w:rsid w:val="00441C4D"/>
    <w:rsid w:val="0045009D"/>
    <w:rsid w:val="00455AE3"/>
    <w:rsid w:val="0046002F"/>
    <w:rsid w:val="00482C20"/>
    <w:rsid w:val="00484194"/>
    <w:rsid w:val="00490492"/>
    <w:rsid w:val="00493E2B"/>
    <w:rsid w:val="004953E8"/>
    <w:rsid w:val="004A0E01"/>
    <w:rsid w:val="004A12E4"/>
    <w:rsid w:val="004B2D94"/>
    <w:rsid w:val="004B3C43"/>
    <w:rsid w:val="004B52D8"/>
    <w:rsid w:val="004C5016"/>
    <w:rsid w:val="004D0A4E"/>
    <w:rsid w:val="004F0263"/>
    <w:rsid w:val="004F53A4"/>
    <w:rsid w:val="00507B70"/>
    <w:rsid w:val="0051039C"/>
    <w:rsid w:val="005261AC"/>
    <w:rsid w:val="0052644D"/>
    <w:rsid w:val="00534B21"/>
    <w:rsid w:val="00565DA8"/>
    <w:rsid w:val="00577B1B"/>
    <w:rsid w:val="005877AA"/>
    <w:rsid w:val="005A77AE"/>
    <w:rsid w:val="005B0E6F"/>
    <w:rsid w:val="005C3762"/>
    <w:rsid w:val="005F4439"/>
    <w:rsid w:val="005F65BB"/>
    <w:rsid w:val="00624567"/>
    <w:rsid w:val="006355FE"/>
    <w:rsid w:val="00644195"/>
    <w:rsid w:val="00653E2A"/>
    <w:rsid w:val="006543F1"/>
    <w:rsid w:val="00663F39"/>
    <w:rsid w:val="0068461A"/>
    <w:rsid w:val="00684CD7"/>
    <w:rsid w:val="006C64F9"/>
    <w:rsid w:val="006D003F"/>
    <w:rsid w:val="006D6BAC"/>
    <w:rsid w:val="006E59A3"/>
    <w:rsid w:val="006E6636"/>
    <w:rsid w:val="006F56C3"/>
    <w:rsid w:val="00703FD6"/>
    <w:rsid w:val="00721F57"/>
    <w:rsid w:val="00752BC2"/>
    <w:rsid w:val="00754DAF"/>
    <w:rsid w:val="00755EDA"/>
    <w:rsid w:val="007601CD"/>
    <w:rsid w:val="00772824"/>
    <w:rsid w:val="0077311E"/>
    <w:rsid w:val="007809AE"/>
    <w:rsid w:val="007863F8"/>
    <w:rsid w:val="007A5C61"/>
    <w:rsid w:val="007B33A4"/>
    <w:rsid w:val="007C0A35"/>
    <w:rsid w:val="007E3C3F"/>
    <w:rsid w:val="007E3E8C"/>
    <w:rsid w:val="007F1775"/>
    <w:rsid w:val="00801065"/>
    <w:rsid w:val="00801107"/>
    <w:rsid w:val="008140B7"/>
    <w:rsid w:val="00814460"/>
    <w:rsid w:val="00820482"/>
    <w:rsid w:val="00826A12"/>
    <w:rsid w:val="008456F1"/>
    <w:rsid w:val="0084571F"/>
    <w:rsid w:val="008505A1"/>
    <w:rsid w:val="00853282"/>
    <w:rsid w:val="00856816"/>
    <w:rsid w:val="00856DE4"/>
    <w:rsid w:val="008610A9"/>
    <w:rsid w:val="00882D41"/>
    <w:rsid w:val="0088446F"/>
    <w:rsid w:val="0089435F"/>
    <w:rsid w:val="008D4292"/>
    <w:rsid w:val="008E37C7"/>
    <w:rsid w:val="008E53A2"/>
    <w:rsid w:val="00903256"/>
    <w:rsid w:val="009033E6"/>
    <w:rsid w:val="00905894"/>
    <w:rsid w:val="00913FFD"/>
    <w:rsid w:val="0092584D"/>
    <w:rsid w:val="00927FD1"/>
    <w:rsid w:val="009342F0"/>
    <w:rsid w:val="00937A68"/>
    <w:rsid w:val="0095105E"/>
    <w:rsid w:val="00951AEF"/>
    <w:rsid w:val="00952AFC"/>
    <w:rsid w:val="00953CD7"/>
    <w:rsid w:val="00956751"/>
    <w:rsid w:val="00960D78"/>
    <w:rsid w:val="00965FC8"/>
    <w:rsid w:val="00977893"/>
    <w:rsid w:val="00980E40"/>
    <w:rsid w:val="0098494F"/>
    <w:rsid w:val="00984F51"/>
    <w:rsid w:val="00997565"/>
    <w:rsid w:val="009A0C0C"/>
    <w:rsid w:val="009A1DA0"/>
    <w:rsid w:val="009C70CB"/>
    <w:rsid w:val="009D5095"/>
    <w:rsid w:val="009E5270"/>
    <w:rsid w:val="009F700F"/>
    <w:rsid w:val="00A01765"/>
    <w:rsid w:val="00A30E9A"/>
    <w:rsid w:val="00A8227A"/>
    <w:rsid w:val="00A962C3"/>
    <w:rsid w:val="00AA2C6D"/>
    <w:rsid w:val="00AA5EBB"/>
    <w:rsid w:val="00AB2A00"/>
    <w:rsid w:val="00AB3565"/>
    <w:rsid w:val="00AB6FDF"/>
    <w:rsid w:val="00AC3032"/>
    <w:rsid w:val="00AC32B6"/>
    <w:rsid w:val="00AC374C"/>
    <w:rsid w:val="00AC4AD7"/>
    <w:rsid w:val="00AC663D"/>
    <w:rsid w:val="00AE0698"/>
    <w:rsid w:val="00AE081E"/>
    <w:rsid w:val="00AE2CFE"/>
    <w:rsid w:val="00AE565A"/>
    <w:rsid w:val="00AE5E12"/>
    <w:rsid w:val="00B01E0F"/>
    <w:rsid w:val="00B26317"/>
    <w:rsid w:val="00B34EBB"/>
    <w:rsid w:val="00B3779A"/>
    <w:rsid w:val="00B465EC"/>
    <w:rsid w:val="00B53CB5"/>
    <w:rsid w:val="00B56786"/>
    <w:rsid w:val="00B63302"/>
    <w:rsid w:val="00B7571A"/>
    <w:rsid w:val="00B86F35"/>
    <w:rsid w:val="00B92916"/>
    <w:rsid w:val="00B9752A"/>
    <w:rsid w:val="00BA4612"/>
    <w:rsid w:val="00BA4A66"/>
    <w:rsid w:val="00BA5055"/>
    <w:rsid w:val="00BB3AC6"/>
    <w:rsid w:val="00BC218E"/>
    <w:rsid w:val="00BC2948"/>
    <w:rsid w:val="00BC2C1C"/>
    <w:rsid w:val="00BD1D2B"/>
    <w:rsid w:val="00BE4401"/>
    <w:rsid w:val="00BE768F"/>
    <w:rsid w:val="00C25057"/>
    <w:rsid w:val="00C25EF0"/>
    <w:rsid w:val="00C47DAE"/>
    <w:rsid w:val="00C509E3"/>
    <w:rsid w:val="00C577F0"/>
    <w:rsid w:val="00C764F6"/>
    <w:rsid w:val="00C83DEE"/>
    <w:rsid w:val="00C915D4"/>
    <w:rsid w:val="00CB3D4B"/>
    <w:rsid w:val="00CC68CB"/>
    <w:rsid w:val="00CD4E01"/>
    <w:rsid w:val="00CF09D3"/>
    <w:rsid w:val="00D0034E"/>
    <w:rsid w:val="00D010D0"/>
    <w:rsid w:val="00D02091"/>
    <w:rsid w:val="00D21B3C"/>
    <w:rsid w:val="00D50DED"/>
    <w:rsid w:val="00D60376"/>
    <w:rsid w:val="00D64E3A"/>
    <w:rsid w:val="00D650C2"/>
    <w:rsid w:val="00D73094"/>
    <w:rsid w:val="00D82EDC"/>
    <w:rsid w:val="00D84960"/>
    <w:rsid w:val="00DA7792"/>
    <w:rsid w:val="00DC05AC"/>
    <w:rsid w:val="00DC28B4"/>
    <w:rsid w:val="00DC3A93"/>
    <w:rsid w:val="00DC46FE"/>
    <w:rsid w:val="00DE4791"/>
    <w:rsid w:val="00DE4C27"/>
    <w:rsid w:val="00DE51FC"/>
    <w:rsid w:val="00DE67E2"/>
    <w:rsid w:val="00DE6E33"/>
    <w:rsid w:val="00DE6EDE"/>
    <w:rsid w:val="00E00E70"/>
    <w:rsid w:val="00E05661"/>
    <w:rsid w:val="00E057C7"/>
    <w:rsid w:val="00E05BEF"/>
    <w:rsid w:val="00E10A96"/>
    <w:rsid w:val="00E1445E"/>
    <w:rsid w:val="00E3381F"/>
    <w:rsid w:val="00E44DAC"/>
    <w:rsid w:val="00E65E05"/>
    <w:rsid w:val="00E773F7"/>
    <w:rsid w:val="00E855A7"/>
    <w:rsid w:val="00E91BEF"/>
    <w:rsid w:val="00EA1021"/>
    <w:rsid w:val="00EA4CDA"/>
    <w:rsid w:val="00EB33C3"/>
    <w:rsid w:val="00EC2996"/>
    <w:rsid w:val="00EC6A29"/>
    <w:rsid w:val="00EE17F8"/>
    <w:rsid w:val="00EE1D18"/>
    <w:rsid w:val="00EF36A2"/>
    <w:rsid w:val="00F02103"/>
    <w:rsid w:val="00F031D0"/>
    <w:rsid w:val="00F067C4"/>
    <w:rsid w:val="00F143F6"/>
    <w:rsid w:val="00F21187"/>
    <w:rsid w:val="00F3128A"/>
    <w:rsid w:val="00F34194"/>
    <w:rsid w:val="00F4107A"/>
    <w:rsid w:val="00F422F5"/>
    <w:rsid w:val="00F57B4C"/>
    <w:rsid w:val="00F73918"/>
    <w:rsid w:val="00F75ECB"/>
    <w:rsid w:val="00F768AA"/>
    <w:rsid w:val="00F80BE9"/>
    <w:rsid w:val="00F824E9"/>
    <w:rsid w:val="00F86D68"/>
    <w:rsid w:val="00F91E27"/>
    <w:rsid w:val="00FC01AA"/>
    <w:rsid w:val="00FC03D2"/>
    <w:rsid w:val="00FE344E"/>
    <w:rsid w:val="00FF2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1185B"/>
  <w15:chartTrackingRefBased/>
  <w15:docId w15:val="{390C9DF4-8ABB-47C2-8AC0-B8BC85449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799E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8494F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98494F"/>
  </w:style>
  <w:style w:type="character" w:customStyle="1" w:styleId="EndNoteBibliographyTitleChar">
    <w:name w:val="EndNote Bibliography Title Char"/>
    <w:basedOn w:val="NoSpacingChar"/>
    <w:link w:val="EndNoteBibliographyTitle"/>
    <w:rsid w:val="0098494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849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8494F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D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DE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E057C7"/>
    <w:rPr>
      <w:color w:val="0000FF"/>
      <w:u w:val="single"/>
    </w:rPr>
  </w:style>
  <w:style w:type="table" w:styleId="TableGrid">
    <w:name w:val="Table Grid"/>
    <w:basedOn w:val="TableNormal"/>
    <w:uiPriority w:val="59"/>
    <w:rsid w:val="008144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456F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13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3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3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F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07B7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E5E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E12"/>
  </w:style>
  <w:style w:type="paragraph" w:styleId="Footer">
    <w:name w:val="footer"/>
    <w:basedOn w:val="Normal"/>
    <w:link w:val="FooterChar"/>
    <w:uiPriority w:val="99"/>
    <w:unhideWhenUsed/>
    <w:rsid w:val="00AE5E1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E12"/>
  </w:style>
  <w:style w:type="paragraph" w:styleId="Caption">
    <w:name w:val="caption"/>
    <w:basedOn w:val="Normal"/>
    <w:next w:val="Normal"/>
    <w:uiPriority w:val="35"/>
    <w:unhideWhenUsed/>
    <w:qFormat/>
    <w:rsid w:val="00B56786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1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107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0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F970A4F7A170478315EBF7FD9C3FBA" ma:contentTypeVersion="7" ma:contentTypeDescription="Create a new document." ma:contentTypeScope="" ma:versionID="9159a79ef9ae0f1fd920af3e460ca617">
  <xsd:schema xmlns:xsd="http://www.w3.org/2001/XMLSchema" xmlns:xs="http://www.w3.org/2001/XMLSchema" xmlns:p="http://schemas.microsoft.com/office/2006/metadata/properties" xmlns:ns3="26f102a1-ddd3-4350-a830-d3f9d787823b" xmlns:ns4="a0485613-843a-42e2-ba14-96691568fc31" targetNamespace="http://schemas.microsoft.com/office/2006/metadata/properties" ma:root="true" ma:fieldsID="6291317b25a6b374f49b62f894ca88bf" ns3:_="" ns4:_="">
    <xsd:import namespace="26f102a1-ddd3-4350-a830-d3f9d787823b"/>
    <xsd:import namespace="a0485613-843a-42e2-ba14-96691568fc3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102a1-ddd3-4350-a830-d3f9d78782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485613-843a-42e2-ba14-96691568fc3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AE3DD4C-C270-428D-841A-75B837F80D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2A90FE-74EF-4F7C-9A87-0CBBEE8DCC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f102a1-ddd3-4350-a830-d3f9d787823b"/>
    <ds:schemaRef ds:uri="a0485613-843a-42e2-ba14-96691568fc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7054CE-1A29-4BE3-9F66-A81336A1FF6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eed, Umair, M.B.B.S.</dc:creator>
  <cp:keywords/>
  <dc:description/>
  <cp:lastModifiedBy>Majeed, Umair, M.B.B.S.</cp:lastModifiedBy>
  <cp:revision>2</cp:revision>
  <cp:lastPrinted>2021-08-17T12:09:00Z</cp:lastPrinted>
  <dcterms:created xsi:type="dcterms:W3CDTF">2021-08-17T12:11:00Z</dcterms:created>
  <dcterms:modified xsi:type="dcterms:W3CDTF">2021-08-17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F970A4F7A170478315EBF7FD9C3FBA</vt:lpwstr>
  </property>
</Properties>
</file>